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8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576"/>
        <w:gridCol w:w="8179"/>
        <w:gridCol w:w="1530"/>
        <w:gridCol w:w="1620"/>
      </w:tblGrid>
      <w:tr w:rsidR="001A10C8" w:rsidRPr="001A10C8" w:rsidTr="00B30277">
        <w:trPr>
          <w:trHeight w:val="255"/>
        </w:trPr>
        <w:tc>
          <w:tcPr>
            <w:tcW w:w="14865" w:type="dxa"/>
            <w:gridSpan w:val="5"/>
            <w:shd w:val="clear" w:color="auto" w:fill="auto"/>
            <w:noWrap/>
            <w:vAlign w:val="bottom"/>
          </w:tcPr>
          <w:p w:rsidR="001A10C8" w:rsidRPr="001A10C8" w:rsidRDefault="00A20BE9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3 Table</w:t>
            </w:r>
            <w:bookmarkStart w:id="0" w:name="_GoBack"/>
            <w:bookmarkEnd w:id="0"/>
            <w:r w:rsid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 Dataset of Differentially Expressed mRNAs</w:t>
            </w:r>
          </w:p>
        </w:tc>
      </w:tr>
      <w:tr w:rsidR="001A10C8" w:rsidRPr="001A10C8" w:rsidTr="0065503C">
        <w:trPr>
          <w:trHeight w:val="255"/>
        </w:trPr>
        <w:tc>
          <w:tcPr>
            <w:tcW w:w="14865" w:type="dxa"/>
            <w:gridSpan w:val="5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s responsive exclusively to High Fat High Fructose Die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1A10C8" w:rsidRPr="001A10C8" w:rsidRDefault="001A10C8" w:rsidP="00647D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#</w:t>
            </w:r>
          </w:p>
        </w:tc>
        <w:tc>
          <w:tcPr>
            <w:tcW w:w="2576" w:type="dxa"/>
            <w:shd w:val="clear" w:color="auto" w:fill="auto"/>
            <w:noWrap/>
            <w:vAlign w:val="bottom"/>
          </w:tcPr>
          <w:p w:rsidR="001A10C8" w:rsidRPr="001A10C8" w:rsidRDefault="001A10C8" w:rsidP="00647D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8179" w:type="dxa"/>
            <w:shd w:val="clear" w:color="auto" w:fill="auto"/>
            <w:noWrap/>
            <w:vAlign w:val="bottom"/>
          </w:tcPr>
          <w:p w:rsidR="001A10C8" w:rsidRPr="001A10C8" w:rsidRDefault="001A10C8" w:rsidP="00647D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ntrez</w:t>
            </w:r>
            <w:proofErr w:type="spellEnd"/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ene Nam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A10C8" w:rsidRPr="001A10C8" w:rsidRDefault="001A10C8" w:rsidP="00647D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A10C8" w:rsidRPr="001A10C8" w:rsidRDefault="001A10C8" w:rsidP="00647D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BI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bl-interactor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DAMTS5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ADAM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etallopeptid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with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hrombospond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type 1 motif, 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DIRF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dipogenesis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regulatory facto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9.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FAP1L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ctin filament associated protein 1-like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KAP8L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 kinase (PRKA) anchor protein 8-lik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KI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 kinase (PRKA) interacting prote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3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KTIP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KT interacting prote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7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MZ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rchaelys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family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etallopeptid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3.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NKRD50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nkyr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repeat domain 5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RID5B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T rich interactive domain 5B (MRF1-like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RMCX6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rmadillo repeat containing, X-linked 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TF7IP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ctivating transcription factor 7 interacting prote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TG10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utophagy related 1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TP6AP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ATPase, H+ transporting,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ysosomal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accessory protein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3.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TP6V1E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ATPase, H+ transporting,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ysosomal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31kDa, V1 subunit E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7.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4GALT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UDP-Gal:betaGlcNAc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beta 1,4-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alactosyltransfer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, polypeptide 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3.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CCIP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RCA2 and CDKN1A interacting prote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4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LVRB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iliverd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reductase B (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lav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reductase (NADPH)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8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M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one morphogenetic prote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RD8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romodoma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containing 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TBD9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TB (POZ) domain containing 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4orf27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hromosome 4 open reading frame 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10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9orf9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hromosome 9 open reading frame 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25.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BWD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OBW domain containing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26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CDC109B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oiled-coil domain containing 109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9.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CDC2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oiled-coil domain containing 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20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CNG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ycl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G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CNL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ycl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L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GGB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GG triplet repeat binding prote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HMP4A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charged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ultivesicular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body protein 4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HPT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choline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hosphotransfer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LEC3B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C-type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ect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domain family 3, member 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NST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onsort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onnex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sorting prote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OL12A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ollagen, type XII, alpha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TNNBI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atenin, beta interacting prote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YYR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ysteine/tyrosine-rich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2HGDH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-2-hydroxyglutarate dehydrogena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DX47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EAD (Asp-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lu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la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Asp) box polypeptide 4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ENR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ensity-regulated prote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3.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ERA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eoxyribo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-phosphate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ldol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(putative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5.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HRS7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ehydrogenase/reductase (SDR family) member 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15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NAJC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naJ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(Hsp40) homolog, subfamily C, member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USP1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ual specificity phosphatase 11 (RNA/RNP complex 1-interacting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TF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ukaryotic translation termination factor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8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TV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ts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variant 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XOC3L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xocyst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complex component 3-like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XOSC9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xosom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component 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AM177A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amily with sequence similarity 177, member A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3.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ANCC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anconi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anemia, complementation group 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EZ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asciculation and elongation protein zeta 2 (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yg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II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45.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ALNT10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olypeptide N-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cetylgalactosaminyltransfer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1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NL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uanine nucleotide binding protein-like 2 (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ucleolar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6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ON4L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gon-4-like (C.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legans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OPC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olgi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associated PDZ and coiled-coil motif containi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PN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GPN-loop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TP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7.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RAP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RB2-related adaptor prote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IFNGR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interferon gamma receptor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1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IFT5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intraflagellar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transport 52 homolog (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hlamydomonas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7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ITPR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inositol 1,4,5-trisphosphate receptor, type 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JAK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Janus kinase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KANK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KN motif and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nkyr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repeat domains 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KIAA0040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KIAA004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KIF7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kines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family member 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IPA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lipase A,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ysosomal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acid, cholesterol estera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7.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RRC2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eucin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rich repeat containing 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RRC28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eucin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rich repeat containing 2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12.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RRC37A3 (includes others)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eucin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rich repeat containing 37, member A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ACF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icrotubule-actin crosslinking factor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AP1LC3A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icrotubule-associated protein 1 light chain 3 alph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APK1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itogen-activated protein kinase 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AT2A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methionine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denosyltransfer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II, alph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6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CUR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mitochondrial calcium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uniporter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regulator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DM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DM2 oncogene, E3 ubiquitin protein liga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ED13L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ediator complex subunit 13-lik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ETTL16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ethyltransfer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like 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7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ETTL17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ethyltransfer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like 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MADHC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ethylmalonic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ciduria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obalam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deficiency)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blD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type, with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homocystinuria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4.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PHOSPH10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M-phase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hosphoprote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10 (U3 small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ucleolar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ibonucleoprote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RPL10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itochondrial ribosomal protein L1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5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TFMT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mitochondrial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ethionyl-tRNA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ormyltransferas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4.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AAA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-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cylethanolamin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acid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midas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AE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EDD8 activating enzyme E1 subunit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10.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DRG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DRG family member 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DUFB10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NADH dehydrogenase (ubiquinone) 1 beta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ubcomplex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, 10, 22kD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8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EK9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IMA-related kinase 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FKBIA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uclear factor of kappa light polypeptide gene enhancer in B-cells inhibitor, alph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FU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NFU1 iron-sulfur cluster scaffold homolog (S.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erevisia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3.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OS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itric oxide synthase 3 (endothelial cell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PDC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eural proliferation, differentiation and control,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RIP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uclear receptor interacting protein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TPCR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ucleoside-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riphosphat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, cancer-relate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AI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oly(A) binding protein interacting prote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3.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AN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PAN2 poly(A) specific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ibonucle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subuni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APSS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'-phosphoadenosine 5'-phosphosulfate synthase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200.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ARL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resenil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associated, rhomboid-lik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4.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ARP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oly (ADP-ribose) polymerase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CNT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ericentrin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ELI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ellino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E3 ubiquitin protein ligase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HF20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HD finger protein 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IEZO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iezo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-type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echanosensitiv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ion channel component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LEKHA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leckstr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homology domain containing, family A (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hosphoinositid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binding specific) member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LK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olo-like kinase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6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OLR2D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olymerase (RNA) II (DNA directed) polypeptide 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10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OLR2L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olymerase (RNA) II (DNA directed) polypeptide L, 7.6kD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21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PIH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eptidylprolyl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isomer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H (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yclophil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H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7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PP1R8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rotein phosphatase 1, regulatory subunit 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PP6C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rotein phosphatase 6, catalytic subuni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TEN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phosphatase and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ens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homolo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APGEF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ap guanine nucleotide exchange factor (GEF)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APGEF5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ap guanine nucleotide exchange factor (GEF) 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ARRES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etinoic acid receptor responder (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azaroten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induced)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859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BM26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NA binding motif protein 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G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RGP1 retrograde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olgi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transport homolog (S.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erevisia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AAL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erum amyloid A-like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4.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1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CARF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cavenger receptor class F, member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ERPINB6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erp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peptidase inhibitor, clade B (ovalbumin), member 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3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LC25A26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olute carrier family 25 (S-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denosylmethionin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carrier), member 2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LC30A5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olute carrier family 30 (zinc transporter), member 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LC35D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olute carrier family 35 (UDP-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lcNAc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/UDP-glucose transporter), member D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6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MARCE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WI/SNF related, matrix associated, actin dependent regulator of chromatin, subfamily e, member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7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OS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son of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evenless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homolog 1 (Drosophila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2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PRED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prouty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related, EVH1 domain containing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2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RSF6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erine/arginine-rich splicing factor 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1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2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TX16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yntax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2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UGP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URP and G patch domain containing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2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BKB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BK1 binding prote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2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EK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EK tyrosine kinase, endothelia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HOC7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HO complex 7 homolog (Drosophila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5.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2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MEM120B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ransmembrane protein 120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3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MEM5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ransmembrane protein 5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3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RAPPC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rafficking protein particle complex 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1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3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RIM3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ripartite motif containing 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3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RNAU1AP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RNA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elenocystein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1 associated prote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7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3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TC3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etratricopeptid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repeat domain 3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3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XNL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hioredox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like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3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3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UPF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UPF2 regulator of nonsense transcripts homolog (yeast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3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VMA2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VMA21 vacuolar H+-ATPase homolog (S.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erevisia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9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3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WDR4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WD repeat domain 4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4.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3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BTB40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inc finger and BTB domain containing 4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4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C3H1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inc finger CCCH-type containing 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4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EB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zinc finger E-box binding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homeobox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NF318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inc finger protein 3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4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NF44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inc finger protein 4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4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NF56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inc finger protein 5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4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NF56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inc finger protein 56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NF608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inc finger protein 6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4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NF69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inc finger protein 69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4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RANB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inc finger, RAN-binding domain containing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SCAN29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inc finger and SCAN domain containing 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SWIM6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inc finger, SWIM-type containing 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5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SWIM8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inc finger, SWIM-type containing 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sz w:val="20"/>
                <w:szCs w:val="20"/>
              </w:rPr>
              <w:t>Genes responsive exclusively to Increased Fat Mas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ntrez</w:t>
            </w:r>
            <w:proofErr w:type="spellEnd"/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ene Na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 Rati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RMC6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rmadillo repeat containing 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UTS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utism susceptibility candidate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AK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CL2-antagonist/killer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A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BRCA1 associated protein-1 (ubiquitin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arboxy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terminal hydrolase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ICC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icC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family RNA binding prote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MP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one morphogenetic protein 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O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lock of proliferatio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RIX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BRX1, biogenesis of ribosomes, homolog (S.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erevisia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11orf8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hromosome 11 open reading frame 8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BX6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hromobox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homolog 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CNDB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ycl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D-type binding-prote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DC42EP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CDC42 effector protein (Rho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TP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binding)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DR2L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erebellar degeneration-related protein 2-lik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OL5A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ollagen, type V, alpha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3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OL8A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ollagen, type VIII, alpha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7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SNK1G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asein kinase 1, gamma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BN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rebr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EF8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ifferentially expressed in FDCP 8 homolog (mouse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FFA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NA fragmentation factor, 45kDa, alpha polypeptid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NTTIP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eoxynucleotidyltransfer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, terminal, interacting protein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5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AM109B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amily with sequence similarity 109, member 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DFT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arnesyl-diphosphat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arnesyltransfer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ADD45A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rowth arrest and DNA-damage-inducible, alph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7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EMIN7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em (nuclear organelle) associated protein 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INS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INS complex subunit 4 (Sld5 homolog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LMN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lomul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, FKBP associated prote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IFIT5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interferon-induced protein with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etratricopeptid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repeats 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INE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inactivation escape 1 (non-protein coding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JDP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Jun dimerization protein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KCTD1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potassium channel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etramerizatio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domain containing 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ATS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arge tumor suppressor kinase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UZ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eucin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zipper prote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BOAT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embrane bound O-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cyltransfer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domain containing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CEE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ethylmalonyl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CoA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pimeras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6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CM7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inichromosom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maintenance complex component 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EF2A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yocyt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enhancer factor 2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XD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AX dimerization protein 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OD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nucleotide-binding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oligomerizatio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domain containing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OTCH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otch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TRK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eurotrophic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tyrosine kinase, receptor, type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TS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eurotensin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EX6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eroxisomal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biogenesis factor 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HF1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HD finger protein 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IGP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hosphatidylinositol glycan anchor biosynthesis, class P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8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RPF18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re-mRNA processing factor 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QARS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lutaminyl-tRNA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3HCC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3H domain and coiled-coil containing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AD17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RAD17 homolog (S.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omb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1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YBP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ING1 and YY1 binding prote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GPL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sphingosine-1-phosphate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y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HC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HC (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rc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homology 2 domain containing) transforming prote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5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IRT6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irtu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LC37A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olute carrier family 37 (glucose-6-phosphate transporter), member 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LCO2B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olute carrier organic anion transporter family, member 2B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OX1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RY (sex determining region Y)-box 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PIN2A/SPIN2B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pindl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family, member 2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PPL2A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ignal peptide peptidase like 2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9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RI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orcin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RSF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erine/arginine-rich splicing factor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DRD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udor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domain containing 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1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IFA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TRAF-interacting protein with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orkhead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associated doma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6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JA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ight junction associated protein 1 (peripheral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MEM126A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ransmembrane protein 126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MEM176B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ransmembrane protein 176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3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OM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arget of myb1 (chicken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UBLC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ubiquitin-like domain containing CTD phosphatase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UNC50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unc-50 homolog (C.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legans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12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USF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upstream transcription factor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WASL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Wiskott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Aldrich syndrome-lik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YBEY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ybeY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etallopeptid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(putative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BTB17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inc finger and BTB domain containing 1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NF787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inc finger protein 78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sz w:val="20"/>
                <w:szCs w:val="20"/>
              </w:rPr>
              <w:t>Genes responsive exclusively to Weight Gain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ntrez</w:t>
            </w:r>
            <w:proofErr w:type="spellEnd"/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ene Na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 Rati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LKBH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lkB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, alkylation repair homolog 2 (E. coli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LPK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lpha-kinase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RMCX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rmadillo repeat containing, X-linked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9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U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ncient ubiquitous prote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AMBI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BMP and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ctiv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membrane-bound inhibito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6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12orf10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hromosome 12 open reading frame 1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1orf12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hromosome 1 open reading frame 1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7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1QTNF5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1q and tumor necrosis factor related protein 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3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ARHS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alcium regulated heat stable protein 1, 24kD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4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CBL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cysteine conjugate-beta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y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, cytoplasmi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CDC85B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oiled-coil domain containing 85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75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DC37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ell division cycle 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4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DC42EP5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CDC42 effector protein (Rho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TP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binding) 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DPF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ysteine-rich, DPF motif domain containing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LDN5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laud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3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RELD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ysteine-rich with EGF-like domains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9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UTA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utA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divalent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atio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tolerance homolog (E. coli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RG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evelopmentally regulated GTP binding protein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USP1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ual specificity phosphatase 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USP7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ual specificity phosphatase 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GLN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gl-9 family hypoxia-inducible factor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35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2RL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oagulation factor II (thrombin) receptor-like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4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AM20A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amily with sequence similarity 20, member 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ALK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alactokin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INM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lycoprotein integral membrane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2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MPPA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GDP-mannose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yrophosphoryl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TF2H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eneral transcription factor IIH, polypeptide 4, 52kD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HABP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hyalurona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binding protein 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EMD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EM domain containing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OC102724594/U2AF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U2 small nuclear RNA auxiliary factor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IER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esoderm induction early response 1, family member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RPL9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itochondrial ribosomal protein L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XRA7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atrix-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emodelling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associated 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64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YL6B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yosin, light chain 6B, alkali, smooth muscle and non-muscl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3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ME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ME/NM23 nucleoside diphosphate kinase 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7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PM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ucleophosm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ucleoplasm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PRL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nitrogen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erme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regulator-like 2 (S.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erevisia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3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TMT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N-terminal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Xaa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Pro-Lys N-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ethyltransfer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UDT16L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udix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(nucleoside diphosphate linked moiety X)-type motif 16-like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OLFML2B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olfactomed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like 2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43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IN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eptidylprolyl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is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/trans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isomer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, NIMA-interacting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4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AB3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AB34, member RAS oncogene famil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AB5C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AB5C, member RAS oncogene famil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81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ANBP10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AN binding protein 1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NASEH2A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ibonucle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H2, subunit 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PS19B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ibosomal protein S19 binding prote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3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ERTAD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ERTA domain containing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T3GAL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T3 beta-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alactosid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alpha-2,3-sialyltransferase 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5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WI5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WI5 recombination repair homolog (yeast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8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BCC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ubulin folding cofactor 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CEB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transcription elongation factor B (SIII), polypeptide 2 (18kDa,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long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B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HAP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HAP domain containing, apoptosis associated protein 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9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HAP7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HAP domain containing 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MEM160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ransmembrane protein 16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NFRSF12A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umor necrosis factor receptor superfamily, member 12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.4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PM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ropomyosin 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.1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SPAN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etraspan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6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UCK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uridine-cytidin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kinase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9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VCAN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versican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YIPF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Yip1 domain family, member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9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NF59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inc finger protein 5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6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sz w:val="20"/>
                <w:szCs w:val="20"/>
              </w:rPr>
              <w:t>Genes responsive to Fat Mass and  Weight Ga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ntrez</w:t>
            </w:r>
            <w:proofErr w:type="spellEnd"/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ene Na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g Rati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DO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-aminoethanethiol (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ysteamin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ioxygenas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MPD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adenosine monophosphate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eamin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PBA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myloid beta (A4) precursor protein-binding, family A, member 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PRT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adenine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RFGA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DP-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ibosylatio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factor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TP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activating prote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RFIP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DP-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ibosylatio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factor interacting protein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4GALT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UDP-Gal:betaGlcNAc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beta 1,4-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alactosyltransfer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, polypeptide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CL2L1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CL2-like 12 (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rolin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rich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6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CL7C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-cell CLL/lymphoma 7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5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11orf68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hromosome 11 open reading frame 6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16orf58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hromosome 16 open reading frame 5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1orf198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hromosome 1 open reading frame 19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6orf57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hromosome 6 open reading frame 5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1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ADM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ell adhesion molecule 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6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CBL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cysteine conjugate-beta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y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14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CDC90B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oiled-coil domain containing 90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1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D1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D14 molecul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7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D15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D151 molecule (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aph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blood group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8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DC20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ell division cycle 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DK2AP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ycl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dependent kinase 2 associated protein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6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DKN2C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ycl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dependent kinase inhibitor 2C (p18, inhibits CDK4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ERCAM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erebral endothelial cell adhesion molecul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GREF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ell growth regulator with EF-hand doma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GRRF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ell growth regulator with ring finger doma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1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LEC11A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C-type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ect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domain family 11, member 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LNS1A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hloride channel, nucleotide-sensitive, 1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1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MSS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ms1 ribosomal small subunit homolog (yeast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OLEC1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ollect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sub-family member 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6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OTL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oactos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like F-actin binding prote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4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SRNP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ysteine-serine-rich nuclear protein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DX56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EAD (Asp-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lu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la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Asp) box helicase 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KK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ickkopf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WNT signaling pathway inhibitor 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.0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YNC2LI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ynein, cytoplasmic 2, light intermediate cha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BAG9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strogen receptor binding site associated, antigen, 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1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FEM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EGF containing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ibul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like extracellular matrix prote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.71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IF2B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ukaryotic translation initiation factor 2B, subunit 3 gamma, 58kD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18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LK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LK1, member of ETS oncogene famil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3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TV6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ts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variant 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7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XOSC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xosom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component 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2R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oagulation factor II (thrombin) recepto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59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2RL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oagulation factor II (thrombin) receptor-like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46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AM160A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amily with sequence similarity 160, member A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LAD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lav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adenine dinucleotide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ynthet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OLR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olate receptor 2 (fetal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8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RMD8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FERM domain containing 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9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ORAS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olgi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reassembly stacking protein 1, 65kD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PANK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G patch domain and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nkyr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repeats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8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PKOW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 patch domain and KOW motif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HDHD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haloacid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dehalogen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like hydrolase domain containing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1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HMG20B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high mobility group 20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4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HNRNPA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heterogeneous nuclear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ibonucleoprote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A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5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HOMER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homer homolog 3 (Drosophila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3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IER5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immediate early response 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IGFB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insulin-like growth factor binding prote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3.5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IGFBP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insulin-like growth factor binding protein 2, 36kD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.8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ITM2C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integral membrane protein 2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95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ITPKC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inositol-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risphosphat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3-kinase 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AS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IM and SH3 prote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5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OXL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ysyl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oxidase-like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5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YSMD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ysM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, putative peptidoglycan-binding, domain containing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9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ARCKS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yristoylated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alanine-rich protein kinase C substr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AZ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YC-associated zinc finger protein (purine-binding transcription factor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BD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ethyl-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pG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binding domain protein 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5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ETAP1D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ethionyl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minopeptid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type 1D (mitochondrial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1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EX3D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ex-3 RNA binding family member 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FSD1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ajor facilitator superfamily domain containing 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1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ICAL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microtubule associated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onooxygen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alpon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and LIM domain containing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8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PRIP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yosin phosphatase Rho interacting prote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5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RRF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itochondrial ribosome recycling facto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1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TERFD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TERF domain containing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1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TX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etax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ZT2B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itotic spindle organizing protein 2B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.47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APA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-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ethylmaleimid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sensitive factor attachment protein, alph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48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ARF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nuclear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relam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A recognition facto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ARFL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nuclear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relam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A recognition factor-lik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ASP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nuclear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utoantigenic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sperm protein (histone-binding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T5DC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'-nucleotidase domain containing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38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TN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etr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UDT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udix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(nucleoside diphosphate linked moiety X)-type motif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AGR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AXIP1 associated glutamate-rich prote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AWR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RKC, apoptosis, WT1, regulato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KDCC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rotein kinase domain containing, cytoplasmic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7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MEPA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rostate transmembrane protein, androgen induced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PP1R16A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rotein phosphatase 1, regulatory subunit 16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7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PT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almitoyl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-protein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hioester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4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QB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olyglutamin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binding prote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2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RKX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rotein kinase, X-linke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5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RMT5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protein arginine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ethyltransfer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6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AB33B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AB33B, member RAS oncogene famil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9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CN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eticulocalb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3, EF-hand calcium binding doma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39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HOBTB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ho-related BTB domain containing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9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NF12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ing finger protein 1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RP9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ribosomal RNA processing 9, small subunit (SSU)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rocessom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component, homolog (yeast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CNM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odium channel modifier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COC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hort coiled-coil prote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DC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yndeca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.1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DF2L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tromal cell-derived factor 2-like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33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ELENB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elenium binding prote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3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ERPINH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erp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peptidase inhibitor, clade H (heat shock protein 47), member 1, (collagen binding protein 1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.21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FRP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ecreted frizzled-related protein 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.64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H3BP5L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H3-binding domain protein 5-lik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LC25A29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solute carrier family 25 (mitochondrial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arnitin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/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cylcarnitin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carrier), member 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LC39A1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olute carrier family 39 (zinc transporter), member 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MIM1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mall integral membrane protein 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MUG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single-strand-selective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onofunctional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uracil-DNA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glycosyl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NX8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sorting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nex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PES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perm equatorial segment prote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9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TX5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yntax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6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ANC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etratricopeptid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repeat,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nkyr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repeat and coiled-coil containing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8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DRD7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udor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domain containing 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5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EN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EN1 CST complex subuni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0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GFBI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ransforming growth factor, beta-induced, 68kD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MCO6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ransmembrane and coiled-coil domains 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MEM219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ransmembrane protein 2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9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MEM22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ransmembrane protein 2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2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MEM60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ransmembrane protein 6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2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SEN5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TSEN54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RNA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splicing endonuclease subuni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8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YW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RNA-yW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synthesizing protein 3 homolog (S.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erevisia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5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U2AF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U2 small nuclear RNA auxiliary factor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5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ULBP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UL16 binding protein 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URI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URI1,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refold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like chapero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9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2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USP25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ubiquitin specific peptidase 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0.0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2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UXT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ubiquitously-expressed,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refold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like chapero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5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2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WDR18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WD repeat domain 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0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2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WDR3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WD repeat domain 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2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WRAP5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WD repeat containing, antisense to TP5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7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2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WRNIP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Werner helicase interacting prote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2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YY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YY1 transcription facto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19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2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NF51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zinc finger protein 5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2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0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sz w:val="20"/>
                <w:szCs w:val="20"/>
              </w:rPr>
              <w:t>Genes responsive exclusively to High Fat High Fructose Diet and Fat Mas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ntrez</w:t>
            </w:r>
            <w:proofErr w:type="spellEnd"/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ene Na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ACTR10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actin-related protein 10 homolog (S.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erevisia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2.8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9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HYAL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hyaluronoglucosaminidas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IKZF5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IKAROS family zinc finger 5 (Pegasus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RPS9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itochondrial ribosomal protein S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8.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SMD7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roteasome (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rosom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macropain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) 26S subunit, non-ATPase, 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2.8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AI1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etinoic acid induced 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ACC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ransforming, acidic coiled-coil containing protein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OP3B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opoisomerase (DNA) III bet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SN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translin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VAMP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vesicle-associated membrane protein 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3.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sz w:val="20"/>
                <w:szCs w:val="20"/>
              </w:rPr>
              <w:t>Gene responsive exclusively to High Fat High Fructose Diet and Weight Ga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ntrez</w:t>
            </w:r>
            <w:proofErr w:type="spellEnd"/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ene Na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8orf8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hromosome 8 open reading frame 8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.98E-0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sz w:val="20"/>
                <w:szCs w:val="20"/>
              </w:rPr>
              <w:t>Genes responsive to High Fat High Fructose Diet, Fat Mass and Weight Ga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ntrez</w:t>
            </w:r>
            <w:proofErr w:type="spellEnd"/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ene Nam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BS5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ardet-Biedl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syndrome 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27.3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IN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bridging integrator 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ACTB2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lactamase, beta 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53.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RR24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rolin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 rich 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YCR1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pyrroline-5-carboxylate reductase 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3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AP1B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AP1B, member of RAS oncogene famil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-8.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RRP7A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 xml:space="preserve">ribosomal RNA processing 7 homolog A (S. </w:t>
            </w:r>
            <w:proofErr w:type="spellStart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cerevisiae</w:t>
            </w:r>
            <w:proofErr w:type="spellEnd"/>
            <w:r w:rsidRPr="001A10C8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</w:tr>
      <w:tr w:rsidR="001A10C8" w:rsidRPr="001A10C8" w:rsidTr="001A10C8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576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GSM3</w:t>
            </w:r>
          </w:p>
        </w:tc>
        <w:tc>
          <w:tcPr>
            <w:tcW w:w="8179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small G protein signaling modulator 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A10C8" w:rsidRPr="001A10C8" w:rsidRDefault="001A10C8" w:rsidP="001A10C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A10C8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</w:tr>
    </w:tbl>
    <w:p w:rsidR="00D61B6C" w:rsidRDefault="00A20BE9"/>
    <w:sectPr w:rsidR="00D61B6C" w:rsidSect="001A10C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0C8"/>
    <w:rsid w:val="001A10C8"/>
    <w:rsid w:val="00A20BE9"/>
    <w:rsid w:val="00B47FD0"/>
    <w:rsid w:val="00E0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A10C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10C8"/>
    <w:rPr>
      <w:color w:val="800080"/>
      <w:u w:val="single"/>
    </w:rPr>
  </w:style>
  <w:style w:type="paragraph" w:customStyle="1" w:styleId="xl65">
    <w:name w:val="xl65"/>
    <w:basedOn w:val="Normal"/>
    <w:rsid w:val="001A10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1A10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1A10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1A10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A10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1A10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A10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1A10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A10C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10C8"/>
    <w:rPr>
      <w:color w:val="800080"/>
      <w:u w:val="single"/>
    </w:rPr>
  </w:style>
  <w:style w:type="paragraph" w:customStyle="1" w:styleId="xl65">
    <w:name w:val="xl65"/>
    <w:basedOn w:val="Normal"/>
    <w:rsid w:val="001A10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1A10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1A10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1A10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A10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1A10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A10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1A10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8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016</Words>
  <Characters>22893</Characters>
  <Application>Microsoft Macintosh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otsky, Alex</dc:creator>
  <cp:lastModifiedBy>Andrew Bradford</cp:lastModifiedBy>
  <cp:revision>2</cp:revision>
  <dcterms:created xsi:type="dcterms:W3CDTF">2015-03-31T14:47:00Z</dcterms:created>
  <dcterms:modified xsi:type="dcterms:W3CDTF">2015-03-31T14:47:00Z</dcterms:modified>
</cp:coreProperties>
</file>